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56BC5" w14:textId="1371A519" w:rsidR="00FC0F9D" w:rsidRDefault="00FC0F9D" w:rsidP="00FC0F9D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 xml:space="preserve">Supplementary </w:t>
      </w:r>
      <w:r w:rsidRPr="00561919">
        <w:rPr>
          <w:rFonts w:ascii="Times New Roman" w:hAnsi="Times New Roman" w:cs="Times New Roman"/>
          <w:b/>
          <w:bCs/>
          <w:sz w:val="22"/>
          <w:shd w:val="clear" w:color="auto" w:fill="FFFFFF"/>
        </w:rPr>
        <w:t>Table 1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. The </w:t>
      </w:r>
      <w:r w:rsidRPr="00FB6A36">
        <w:rPr>
          <w:rFonts w:ascii="Times New Roman" w:hAnsi="Times New Roman" w:cs="Times New Roman"/>
          <w:sz w:val="22"/>
          <w:shd w:val="clear" w:color="auto" w:fill="FFFFFF"/>
        </w:rPr>
        <w:t xml:space="preserve">15-item C-CEP </w:t>
      </w:r>
      <w:r>
        <w:rPr>
          <w:rFonts w:ascii="Times New Roman" w:hAnsi="Times New Roman" w:cs="Times New Roman"/>
          <w:sz w:val="22"/>
          <w:shd w:val="clear" w:color="auto" w:fill="FFFFFF"/>
        </w:rPr>
        <w:t>s</w:t>
      </w:r>
      <w:r w:rsidRPr="00FB6A36">
        <w:rPr>
          <w:rFonts w:ascii="Times New Roman" w:hAnsi="Times New Roman" w:cs="Times New Roman"/>
          <w:sz w:val="22"/>
          <w:shd w:val="clear" w:color="auto" w:fill="FFFFFF"/>
        </w:rPr>
        <w:t>elf-</w:t>
      </w:r>
      <w:r>
        <w:rPr>
          <w:rFonts w:ascii="Times New Roman" w:hAnsi="Times New Roman" w:cs="Times New Roman"/>
          <w:sz w:val="22"/>
          <w:shd w:val="clear" w:color="auto" w:fill="FFFFFF"/>
        </w:rPr>
        <w:t>a</w:t>
      </w:r>
      <w:r w:rsidRPr="00FB6A36">
        <w:rPr>
          <w:rFonts w:ascii="Times New Roman" w:hAnsi="Times New Roman" w:cs="Times New Roman"/>
          <w:sz w:val="22"/>
          <w:shd w:val="clear" w:color="auto" w:fill="FFFFFF"/>
        </w:rPr>
        <w:t xml:space="preserve">ssessment </w:t>
      </w:r>
      <w:r>
        <w:rPr>
          <w:rFonts w:ascii="Times New Roman" w:hAnsi="Times New Roman" w:cs="Times New Roman"/>
          <w:sz w:val="22"/>
          <w:shd w:val="clear" w:color="auto" w:fill="FFFFFF"/>
        </w:rPr>
        <w:t>q</w:t>
      </w:r>
      <w:r w:rsidRPr="00FB6A36">
        <w:rPr>
          <w:rFonts w:ascii="Times New Roman" w:hAnsi="Times New Roman" w:cs="Times New Roman"/>
          <w:sz w:val="22"/>
          <w:shd w:val="clear" w:color="auto" w:fill="FFFFFF"/>
        </w:rPr>
        <w:t xml:space="preserve">uestionnaire </w:t>
      </w:r>
      <w:r>
        <w:rPr>
          <w:rFonts w:ascii="Times New Roman" w:hAnsi="Times New Roman" w:cs="Times New Roman"/>
          <w:sz w:val="22"/>
          <w:shd w:val="clear" w:color="auto" w:fill="FFFFFF"/>
        </w:rPr>
        <w:t>f</w:t>
      </w:r>
      <w:r w:rsidRPr="00FB6A36">
        <w:rPr>
          <w:rFonts w:ascii="Times New Roman" w:hAnsi="Times New Roman" w:cs="Times New Roman"/>
          <w:sz w:val="22"/>
          <w:shd w:val="clear" w:color="auto" w:fill="FFFFFF"/>
        </w:rPr>
        <w:t>orm</w:t>
      </w:r>
      <w:r>
        <w:rPr>
          <w:rFonts w:ascii="Times New Roman" w:hAnsi="Times New Roman" w:cs="Times New Roman"/>
          <w:sz w:val="22"/>
          <w:shd w:val="clear" w:color="auto" w:fill="FFFFFF"/>
        </w:rPr>
        <w:t>.</w:t>
      </w:r>
    </w:p>
    <w:tbl>
      <w:tblPr>
        <w:tblW w:w="8505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6662"/>
      </w:tblGrid>
      <w:tr w:rsidR="00FC0F9D" w:rsidRPr="005C0346" w14:paraId="25B02283" w14:textId="77777777" w:rsidTr="00B8697D">
        <w:trPr>
          <w:trHeight w:val="253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157438F0" w14:textId="77777777" w:rsidR="00FC0F9D" w:rsidRPr="00FB6A36" w:rsidRDefault="00FC0F9D" w:rsidP="00B8697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FB6A36">
              <w:rPr>
                <w:rFonts w:ascii="Times New Roman" w:eastAsia="メイリオ" w:hAnsi="Times New Roman" w:cs="Times New Roman"/>
                <w:sz w:val="22"/>
              </w:rPr>
              <w:t>Item number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6B916E5" w14:textId="77777777" w:rsidR="00FC0F9D" w:rsidRPr="005C0346" w:rsidRDefault="00FC0F9D" w:rsidP="00B8697D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sz w:val="22"/>
              </w:rPr>
              <w:t>Item</w:t>
            </w:r>
          </w:p>
        </w:tc>
      </w:tr>
      <w:tr w:rsidR="00FC0F9D" w:rsidRPr="005C0346" w14:paraId="45550744" w14:textId="77777777" w:rsidTr="00B8697D">
        <w:trPr>
          <w:trHeight w:val="45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7128D4D4" w14:textId="77777777" w:rsidR="00FC0F9D" w:rsidRPr="00FB6A36" w:rsidRDefault="00FC0F9D" w:rsidP="00B8697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メイリオ" w:hAnsi="Times New Roman" w:cs="Times New Roman" w:hint="eastAsia"/>
                <w:sz w:val="22"/>
              </w:rPr>
              <w:t>1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4679AFAB" w14:textId="77777777" w:rsidR="00FC0F9D" w:rsidRPr="005C0346" w:rsidRDefault="00FC0F9D" w:rsidP="00B869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5C0346">
              <w:rPr>
                <w:rFonts w:ascii="Times New Roman" w:eastAsia="メイリオ" w:hAnsi="Times New Roman" w:cs="Times New Roman"/>
                <w:sz w:val="22"/>
              </w:rPr>
              <w:t>Understands appropriate communication between doctors and patients in the emergency setting.</w:t>
            </w:r>
          </w:p>
        </w:tc>
      </w:tr>
      <w:tr w:rsidR="00FC0F9D" w:rsidRPr="005C0346" w14:paraId="5F10DCFE" w14:textId="77777777" w:rsidTr="00B8697D">
        <w:trPr>
          <w:trHeight w:val="45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6A0494DE" w14:textId="77777777" w:rsidR="00FC0F9D" w:rsidRPr="00FB6A36" w:rsidRDefault="00FC0F9D" w:rsidP="00B8697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メイリオ" w:hAnsi="Times New Roman" w:cs="Times New Roman" w:hint="eastAsia"/>
                <w:sz w:val="22"/>
              </w:rPr>
              <w:t>2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4CCFE855" w14:textId="77777777" w:rsidR="00FC0F9D" w:rsidRPr="005C0346" w:rsidRDefault="00FC0F9D" w:rsidP="00B869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5C0346">
              <w:rPr>
                <w:rFonts w:ascii="Times New Roman" w:eastAsia="メイリオ" w:hAnsi="Times New Roman" w:cs="Times New Roman"/>
                <w:sz w:val="22"/>
              </w:rPr>
              <w:t>Understands appropriate communication with medical professionals such as doctors and nurses in the emergency setting.</w:t>
            </w:r>
          </w:p>
        </w:tc>
      </w:tr>
      <w:tr w:rsidR="00FC0F9D" w:rsidRPr="005C0346" w14:paraId="454E2088" w14:textId="77777777" w:rsidTr="00B8697D">
        <w:trPr>
          <w:trHeight w:val="45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4FAED7E" w14:textId="77777777" w:rsidR="00FC0F9D" w:rsidRPr="00FB6A36" w:rsidRDefault="00FC0F9D" w:rsidP="00B8697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メイリオ" w:hAnsi="Times New Roman" w:cs="Times New Roman" w:hint="eastAsia"/>
                <w:sz w:val="22"/>
              </w:rPr>
              <w:t>3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4975BFDB" w14:textId="77777777" w:rsidR="00FC0F9D" w:rsidRPr="005C0346" w:rsidRDefault="00FC0F9D" w:rsidP="00B869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5C0346">
              <w:rPr>
                <w:rFonts w:ascii="Times New Roman" w:eastAsia="メイリオ" w:hAnsi="Times New Roman" w:cs="Times New Roman"/>
                <w:sz w:val="22"/>
              </w:rPr>
              <w:t xml:space="preserve">Understands appropriate communication with medical professionals from other institutions in </w:t>
            </w:r>
            <w:proofErr w:type="gramStart"/>
            <w:r w:rsidRPr="005C0346">
              <w:rPr>
                <w:rFonts w:ascii="Times New Roman" w:eastAsia="メイリオ" w:hAnsi="Times New Roman" w:cs="Times New Roman"/>
                <w:sz w:val="22"/>
              </w:rPr>
              <w:t>the</w:t>
            </w:r>
            <w:proofErr w:type="gramEnd"/>
            <w:r w:rsidRPr="005C0346">
              <w:rPr>
                <w:rFonts w:ascii="Times New Roman" w:eastAsia="メイリオ" w:hAnsi="Times New Roman" w:cs="Times New Roman"/>
                <w:sz w:val="22"/>
              </w:rPr>
              <w:t xml:space="preserve"> emergency setting.</w:t>
            </w:r>
          </w:p>
        </w:tc>
      </w:tr>
      <w:tr w:rsidR="00FC0F9D" w:rsidRPr="005C0346" w14:paraId="702904A9" w14:textId="77777777" w:rsidTr="00B8697D">
        <w:trPr>
          <w:trHeight w:val="45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6142D16E" w14:textId="77777777" w:rsidR="00FC0F9D" w:rsidRPr="00561919" w:rsidRDefault="00FC0F9D" w:rsidP="00B8697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61919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5B694280" w14:textId="77777777" w:rsidR="00FC0F9D" w:rsidRPr="005C0346" w:rsidRDefault="00FC0F9D" w:rsidP="00B869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5C0346">
              <w:rPr>
                <w:rFonts w:ascii="Times New Roman" w:eastAsia="メイリオ" w:hAnsi="Times New Roman" w:cs="Times New Roman"/>
                <w:sz w:val="22"/>
              </w:rPr>
              <w:t>Can consider diseases using appropriate physical examination</w:t>
            </w:r>
            <w:r>
              <w:rPr>
                <w:rFonts w:ascii="Times New Roman" w:eastAsia="メイリオ" w:hAnsi="Times New Roman" w:cs="Times New Roman"/>
                <w:sz w:val="22"/>
              </w:rPr>
              <w:t xml:space="preserve"> techniques</w:t>
            </w:r>
            <w:r w:rsidRPr="005C0346">
              <w:rPr>
                <w:rFonts w:ascii="Times New Roman" w:eastAsia="メイリオ" w:hAnsi="Times New Roman" w:cs="Times New Roman"/>
                <w:sz w:val="22"/>
              </w:rPr>
              <w:t>.</w:t>
            </w:r>
          </w:p>
        </w:tc>
      </w:tr>
      <w:tr w:rsidR="00FC0F9D" w:rsidRPr="005C0346" w14:paraId="78C3D587" w14:textId="77777777" w:rsidTr="00B8697D">
        <w:trPr>
          <w:trHeight w:val="675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70A4B144" w14:textId="77777777" w:rsidR="00FC0F9D" w:rsidRPr="00561919" w:rsidRDefault="00FC0F9D" w:rsidP="00B8697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61919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793170DD" w14:textId="77777777" w:rsidR="00FC0F9D" w:rsidRPr="005C0346" w:rsidRDefault="00FC0F9D" w:rsidP="00B869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5C0346">
              <w:rPr>
                <w:rFonts w:ascii="Times New Roman" w:eastAsia="メイリオ" w:hAnsi="Times New Roman" w:cs="Times New Roman"/>
                <w:sz w:val="22"/>
              </w:rPr>
              <w:t>Can explain the necessity of tests performed in the emergency setting (blood tests, arterial blood gas analysis, X-ray, electrocardiogram, ultrasound, etc.).</w:t>
            </w:r>
          </w:p>
        </w:tc>
      </w:tr>
      <w:tr w:rsidR="00FC0F9D" w:rsidRPr="005C0346" w14:paraId="5CA7A8DD" w14:textId="77777777" w:rsidTr="00B8697D">
        <w:trPr>
          <w:trHeight w:val="45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0BE39701" w14:textId="77777777" w:rsidR="00FC0F9D" w:rsidRPr="00561919" w:rsidRDefault="00FC0F9D" w:rsidP="00B8697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61919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3524B7B0" w14:textId="77777777" w:rsidR="00FC0F9D" w:rsidRPr="005C0346" w:rsidRDefault="00FC0F9D" w:rsidP="00B869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5C0346">
              <w:rPr>
                <w:rFonts w:ascii="Times New Roman" w:eastAsia="メイリオ" w:hAnsi="Times New Roman" w:cs="Times New Roman"/>
                <w:sz w:val="22"/>
              </w:rPr>
              <w:t>Can explain the methods and indications for basic procedures such as blood sampling, catheterization, and puncture.</w:t>
            </w:r>
          </w:p>
        </w:tc>
      </w:tr>
      <w:tr w:rsidR="00FC0F9D" w:rsidRPr="005C0346" w14:paraId="724E6B3F" w14:textId="77777777" w:rsidTr="00B8697D">
        <w:trPr>
          <w:trHeight w:val="45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705FC88" w14:textId="77777777" w:rsidR="00FC0F9D" w:rsidRPr="00FB6A36" w:rsidRDefault="00FC0F9D" w:rsidP="00B8697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FB6A36">
              <w:rPr>
                <w:rFonts w:ascii="Times New Roman" w:eastAsia="メイリオ" w:hAnsi="Times New Roman" w:cs="Times New Roman"/>
                <w:sz w:val="22"/>
              </w:rPr>
              <w:t>7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BB5A382" w14:textId="77777777" w:rsidR="00FC0F9D" w:rsidRPr="005C0346" w:rsidRDefault="00FC0F9D" w:rsidP="00B869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5C0346">
              <w:rPr>
                <w:rFonts w:ascii="Times New Roman" w:eastAsia="メイリオ" w:hAnsi="Times New Roman" w:cs="Times New Roman"/>
                <w:sz w:val="22"/>
              </w:rPr>
              <w:t>Understands the significance of vital signs and initial treatment and can judge whether a patient requires emergency intervention.</w:t>
            </w:r>
          </w:p>
        </w:tc>
      </w:tr>
      <w:tr w:rsidR="00FC0F9D" w:rsidRPr="005C0346" w14:paraId="08950720" w14:textId="77777777" w:rsidTr="00B8697D">
        <w:trPr>
          <w:trHeight w:val="45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4575327E" w14:textId="77777777" w:rsidR="00FC0F9D" w:rsidRPr="00FB6A36" w:rsidRDefault="00FC0F9D" w:rsidP="00B8697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FB6A36">
              <w:rPr>
                <w:rFonts w:ascii="Times New Roman" w:eastAsia="メイリオ" w:hAnsi="Times New Roman" w:cs="Times New Roman"/>
                <w:sz w:val="22"/>
              </w:rPr>
              <w:t>8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3C1EE71D" w14:textId="77777777" w:rsidR="00FC0F9D" w:rsidRPr="005C0346" w:rsidRDefault="00FC0F9D" w:rsidP="00B869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5C0346">
              <w:rPr>
                <w:rFonts w:ascii="Times New Roman" w:eastAsia="メイリオ" w:hAnsi="Times New Roman" w:cs="Times New Roman"/>
                <w:sz w:val="22"/>
              </w:rPr>
              <w:t>Understands which professions are involved in team medicine in the emergency setting.</w:t>
            </w:r>
          </w:p>
        </w:tc>
      </w:tr>
      <w:tr w:rsidR="00FC0F9D" w:rsidRPr="005C0346" w14:paraId="62A0C240" w14:textId="77777777" w:rsidTr="00B8697D">
        <w:trPr>
          <w:trHeight w:val="45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583F03F5" w14:textId="77777777" w:rsidR="00FC0F9D" w:rsidRPr="00FB6A36" w:rsidRDefault="00FC0F9D" w:rsidP="00B8697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FB6A36">
              <w:rPr>
                <w:rFonts w:ascii="Times New Roman" w:eastAsia="メイリオ" w:hAnsi="Times New Roman" w:cs="Times New Roman"/>
                <w:sz w:val="22"/>
              </w:rPr>
              <w:t>9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0487A3BA" w14:textId="77777777" w:rsidR="00FC0F9D" w:rsidRPr="005C0346" w:rsidRDefault="00FC0F9D" w:rsidP="00B869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5C0346">
              <w:rPr>
                <w:rFonts w:ascii="Times New Roman" w:eastAsia="メイリオ" w:hAnsi="Times New Roman" w:cs="Times New Roman"/>
                <w:sz w:val="22"/>
              </w:rPr>
              <w:t>Understands the role of medical insurance in the emergency setting.</w:t>
            </w:r>
          </w:p>
        </w:tc>
      </w:tr>
      <w:tr w:rsidR="00FC0F9D" w:rsidRPr="005C0346" w14:paraId="220DF8C0" w14:textId="77777777" w:rsidTr="00B8697D">
        <w:trPr>
          <w:trHeight w:val="45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4C490D7B" w14:textId="77777777" w:rsidR="00FC0F9D" w:rsidRPr="00FB6A36" w:rsidRDefault="00FC0F9D" w:rsidP="00B8697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FB6A36">
              <w:rPr>
                <w:rFonts w:ascii="Times New Roman" w:eastAsia="メイリオ" w:hAnsi="Times New Roman" w:cs="Times New Roman"/>
                <w:sz w:val="22"/>
              </w:rPr>
              <w:t>10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299707AB" w14:textId="77777777" w:rsidR="00FC0F9D" w:rsidRPr="005C0346" w:rsidRDefault="00FC0F9D" w:rsidP="00B869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5C0346">
              <w:rPr>
                <w:rFonts w:ascii="Times New Roman" w:eastAsia="メイリオ" w:hAnsi="Times New Roman" w:cs="Times New Roman"/>
                <w:sz w:val="22"/>
              </w:rPr>
              <w:t>Understands the role of a general practitioner in the emergency setting.</w:t>
            </w:r>
          </w:p>
        </w:tc>
      </w:tr>
      <w:tr w:rsidR="00FC0F9D" w:rsidRPr="005C0346" w14:paraId="797E735A" w14:textId="77777777" w:rsidTr="00B8697D">
        <w:trPr>
          <w:trHeight w:val="45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0D0C981F" w14:textId="77777777" w:rsidR="00FC0F9D" w:rsidRPr="00FB6A36" w:rsidRDefault="00FC0F9D" w:rsidP="00B8697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FB6A36">
              <w:rPr>
                <w:rFonts w:ascii="Times New Roman" w:eastAsia="メイリオ" w:hAnsi="Times New Roman" w:cs="Times New Roman"/>
                <w:sz w:val="22"/>
              </w:rPr>
              <w:t>11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3734A3D8" w14:textId="77777777" w:rsidR="00FC0F9D" w:rsidRPr="005C0346" w:rsidRDefault="00FC0F9D" w:rsidP="00B869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5C0346">
              <w:rPr>
                <w:rFonts w:ascii="Times New Roman" w:eastAsia="メイリオ" w:hAnsi="Times New Roman" w:cs="Times New Roman"/>
                <w:sz w:val="22"/>
              </w:rPr>
              <w:t>Can cite differences in how general practitioners work depending on the region.</w:t>
            </w:r>
          </w:p>
        </w:tc>
      </w:tr>
      <w:tr w:rsidR="00FC0F9D" w:rsidRPr="005C0346" w14:paraId="20D10B19" w14:textId="77777777" w:rsidTr="00B8697D">
        <w:trPr>
          <w:trHeight w:val="45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031C3464" w14:textId="77777777" w:rsidR="00FC0F9D" w:rsidRPr="00FB6A36" w:rsidRDefault="00FC0F9D" w:rsidP="00B8697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FB6A36">
              <w:rPr>
                <w:rFonts w:ascii="Times New Roman" w:eastAsia="メイリオ" w:hAnsi="Times New Roman" w:cs="Times New Roman"/>
                <w:sz w:val="22"/>
              </w:rPr>
              <w:t>12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6C129AFF" w14:textId="77777777" w:rsidR="00FC0F9D" w:rsidRPr="005C0346" w:rsidRDefault="00FC0F9D" w:rsidP="00B869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5C0346">
              <w:rPr>
                <w:rFonts w:ascii="Times New Roman" w:eastAsia="メイリオ" w:hAnsi="Times New Roman" w:cs="Times New Roman"/>
                <w:sz w:val="22"/>
              </w:rPr>
              <w:t xml:space="preserve">Can list the diverse job </w:t>
            </w:r>
            <w:r>
              <w:rPr>
                <w:rFonts w:ascii="Times New Roman" w:eastAsia="メイリオ" w:hAnsi="Times New Roman" w:cs="Times New Roman"/>
                <w:sz w:val="22"/>
              </w:rPr>
              <w:t>components</w:t>
            </w:r>
            <w:r w:rsidRPr="005C0346">
              <w:rPr>
                <w:rFonts w:ascii="Times New Roman" w:eastAsia="メイリオ" w:hAnsi="Times New Roman" w:cs="Times New Roman"/>
                <w:sz w:val="22"/>
              </w:rPr>
              <w:t xml:space="preserve"> of a general practitioner within a single facility.</w:t>
            </w:r>
          </w:p>
        </w:tc>
      </w:tr>
      <w:tr w:rsidR="00FC0F9D" w:rsidRPr="005C0346" w14:paraId="2EBF05A0" w14:textId="77777777" w:rsidTr="00B8697D">
        <w:trPr>
          <w:trHeight w:val="45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0EA37C33" w14:textId="77777777" w:rsidR="00FC0F9D" w:rsidRPr="008B7917" w:rsidRDefault="00FC0F9D" w:rsidP="00B8697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FB6A36">
              <w:rPr>
                <w:rFonts w:ascii="Times New Roman" w:eastAsia="メイリオ" w:hAnsi="Times New Roman" w:cs="Times New Roman"/>
                <w:sz w:val="22"/>
              </w:rPr>
              <w:t>13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30E07A42" w14:textId="77777777" w:rsidR="00FC0F9D" w:rsidRPr="005C0346" w:rsidRDefault="00FC0F9D" w:rsidP="00B869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5C0346">
              <w:rPr>
                <w:rFonts w:ascii="Times New Roman" w:eastAsia="メイリオ" w:hAnsi="Times New Roman" w:cs="Times New Roman"/>
                <w:sz w:val="22"/>
              </w:rPr>
              <w:t>Understands the characteristics of health problems in the region served by each training facility.</w:t>
            </w:r>
          </w:p>
        </w:tc>
      </w:tr>
      <w:tr w:rsidR="00FC0F9D" w:rsidRPr="005C0346" w14:paraId="18FC372F" w14:textId="77777777" w:rsidTr="00B8697D">
        <w:trPr>
          <w:trHeight w:val="45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7147A82F" w14:textId="77777777" w:rsidR="00FC0F9D" w:rsidRPr="008B7917" w:rsidRDefault="00FC0F9D" w:rsidP="00B8697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FB6A36">
              <w:rPr>
                <w:rFonts w:ascii="Times New Roman" w:eastAsia="メイリオ" w:hAnsi="Times New Roman" w:cs="Times New Roman"/>
                <w:sz w:val="22"/>
              </w:rPr>
              <w:t>14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650C03D7" w14:textId="77777777" w:rsidR="00FC0F9D" w:rsidRPr="005C0346" w:rsidRDefault="00FC0F9D" w:rsidP="00B869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5C0346">
              <w:rPr>
                <w:rFonts w:ascii="Times New Roman" w:eastAsia="メイリオ" w:hAnsi="Times New Roman" w:cs="Times New Roman"/>
                <w:sz w:val="22"/>
              </w:rPr>
              <w:t>Can solve clinical problems using literature, textbooks, and the internet.</w:t>
            </w:r>
          </w:p>
        </w:tc>
      </w:tr>
      <w:tr w:rsidR="00FC0F9D" w:rsidRPr="005C0346" w14:paraId="5D309EDA" w14:textId="77777777" w:rsidTr="00B8697D">
        <w:trPr>
          <w:trHeight w:val="675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1EDDC504" w14:textId="77777777" w:rsidR="00FC0F9D" w:rsidRPr="008B7917" w:rsidRDefault="00FC0F9D" w:rsidP="00B8697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FB6A36">
              <w:rPr>
                <w:rFonts w:ascii="Times New Roman" w:eastAsia="メイリオ" w:hAnsi="Times New Roman" w:cs="Times New Roman"/>
                <w:sz w:val="22"/>
              </w:rPr>
              <w:t>15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14:paraId="3CDBF41C" w14:textId="77777777" w:rsidR="00FC0F9D" w:rsidRPr="005C0346" w:rsidRDefault="00FC0F9D" w:rsidP="00B869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5C0346">
              <w:rPr>
                <w:rFonts w:ascii="Times New Roman" w:eastAsia="メイリオ" w:hAnsi="Times New Roman" w:cs="Times New Roman"/>
                <w:sz w:val="22"/>
              </w:rPr>
              <w:t xml:space="preserve">Can explain appropriate management </w:t>
            </w:r>
            <w:r>
              <w:rPr>
                <w:rFonts w:ascii="Times New Roman" w:eastAsia="メイリオ" w:hAnsi="Times New Roman" w:cs="Times New Roman"/>
                <w:sz w:val="22"/>
              </w:rPr>
              <w:t>using</w:t>
            </w:r>
            <w:r w:rsidRPr="005C0346">
              <w:rPr>
                <w:rFonts w:ascii="Times New Roman" w:eastAsia="メイリオ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sz w:val="22"/>
              </w:rPr>
              <w:t>evidence-based medicine</w:t>
            </w:r>
            <w:r w:rsidRPr="005C0346">
              <w:rPr>
                <w:rFonts w:ascii="Times New Roman" w:eastAsia="メイリオ" w:hAnsi="Times New Roman" w:cs="Times New Roman"/>
                <w:sz w:val="22"/>
              </w:rPr>
              <w:t xml:space="preserve"> for common infectious diseases </w:t>
            </w:r>
            <w:r>
              <w:rPr>
                <w:rFonts w:ascii="Times New Roman" w:eastAsia="メイリオ" w:hAnsi="Times New Roman" w:cs="Times New Roman"/>
                <w:sz w:val="22"/>
              </w:rPr>
              <w:t>such as</w:t>
            </w:r>
            <w:r w:rsidRPr="005C0346">
              <w:rPr>
                <w:rFonts w:ascii="Times New Roman" w:eastAsia="メイリオ" w:hAnsi="Times New Roman" w:cs="Times New Roman"/>
                <w:sz w:val="22"/>
              </w:rPr>
              <w:t xml:space="preserve"> pneumonia and lifestyle-related diseases </w:t>
            </w:r>
            <w:r>
              <w:rPr>
                <w:rFonts w:ascii="Times New Roman" w:eastAsia="メイリオ" w:hAnsi="Times New Roman" w:cs="Times New Roman"/>
                <w:sz w:val="22"/>
              </w:rPr>
              <w:t>such as</w:t>
            </w:r>
            <w:r w:rsidRPr="005C0346">
              <w:rPr>
                <w:rFonts w:ascii="Times New Roman" w:eastAsia="メイリオ" w:hAnsi="Times New Roman" w:cs="Times New Roman"/>
                <w:sz w:val="22"/>
              </w:rPr>
              <w:t xml:space="preserve"> hypertension and diabetes.</w:t>
            </w:r>
          </w:p>
        </w:tc>
      </w:tr>
    </w:tbl>
    <w:p w14:paraId="3C6BB6C5" w14:textId="64E20061" w:rsidR="00730B0C" w:rsidRPr="00FC0F9D" w:rsidRDefault="00730B0C" w:rsidP="00FC0F9D"/>
    <w:sectPr w:rsidR="00730B0C" w:rsidRPr="00FC0F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DA0E8" w14:textId="77777777" w:rsidR="002B0147" w:rsidRDefault="002B0147" w:rsidP="00695E01">
      <w:r>
        <w:separator/>
      </w:r>
    </w:p>
  </w:endnote>
  <w:endnote w:type="continuationSeparator" w:id="0">
    <w:p w14:paraId="058F6F90" w14:textId="77777777" w:rsidR="002B0147" w:rsidRDefault="002B0147" w:rsidP="00695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DBE1A5" w14:textId="77777777" w:rsidR="002B0147" w:rsidRDefault="002B0147" w:rsidP="00695E01">
      <w:r>
        <w:separator/>
      </w:r>
    </w:p>
  </w:footnote>
  <w:footnote w:type="continuationSeparator" w:id="0">
    <w:p w14:paraId="52B9F667" w14:textId="77777777" w:rsidR="002B0147" w:rsidRDefault="002B0147" w:rsidP="00695E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003A69"/>
    <w:multiLevelType w:val="hybridMultilevel"/>
    <w:tmpl w:val="4118A1C0"/>
    <w:lvl w:ilvl="0" w:tplc="9E98D4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29670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057"/>
    <w:rsid w:val="000151F9"/>
    <w:rsid w:val="00031028"/>
    <w:rsid w:val="000338BF"/>
    <w:rsid w:val="0005101D"/>
    <w:rsid w:val="00054F09"/>
    <w:rsid w:val="000558F2"/>
    <w:rsid w:val="00070057"/>
    <w:rsid w:val="000738D5"/>
    <w:rsid w:val="000C1EC5"/>
    <w:rsid w:val="000C587B"/>
    <w:rsid w:val="000C61C8"/>
    <w:rsid w:val="000E59C1"/>
    <w:rsid w:val="00112CE6"/>
    <w:rsid w:val="00113D1C"/>
    <w:rsid w:val="00144368"/>
    <w:rsid w:val="00157B6D"/>
    <w:rsid w:val="001715AE"/>
    <w:rsid w:val="00182C9C"/>
    <w:rsid w:val="0018637E"/>
    <w:rsid w:val="001C1468"/>
    <w:rsid w:val="001D462F"/>
    <w:rsid w:val="001E15DE"/>
    <w:rsid w:val="0022433D"/>
    <w:rsid w:val="0024066A"/>
    <w:rsid w:val="00243733"/>
    <w:rsid w:val="00246B2D"/>
    <w:rsid w:val="00286231"/>
    <w:rsid w:val="002A16E9"/>
    <w:rsid w:val="002B0147"/>
    <w:rsid w:val="002C0E16"/>
    <w:rsid w:val="002C1007"/>
    <w:rsid w:val="003138E6"/>
    <w:rsid w:val="00321BBA"/>
    <w:rsid w:val="0034303E"/>
    <w:rsid w:val="00343A20"/>
    <w:rsid w:val="0034788A"/>
    <w:rsid w:val="00370FBD"/>
    <w:rsid w:val="00373C8B"/>
    <w:rsid w:val="00375A9F"/>
    <w:rsid w:val="00381801"/>
    <w:rsid w:val="00393B11"/>
    <w:rsid w:val="00394B24"/>
    <w:rsid w:val="003A51DF"/>
    <w:rsid w:val="003C3DC4"/>
    <w:rsid w:val="003E75B2"/>
    <w:rsid w:val="003E790C"/>
    <w:rsid w:val="003F27F1"/>
    <w:rsid w:val="00433CE9"/>
    <w:rsid w:val="004575F2"/>
    <w:rsid w:val="004643C9"/>
    <w:rsid w:val="0048178A"/>
    <w:rsid w:val="0049466D"/>
    <w:rsid w:val="004A47B0"/>
    <w:rsid w:val="004D5075"/>
    <w:rsid w:val="004E4C36"/>
    <w:rsid w:val="004E6CC0"/>
    <w:rsid w:val="004F5B87"/>
    <w:rsid w:val="004F6783"/>
    <w:rsid w:val="00563FBF"/>
    <w:rsid w:val="00565231"/>
    <w:rsid w:val="00570B5B"/>
    <w:rsid w:val="005A14D9"/>
    <w:rsid w:val="005E716E"/>
    <w:rsid w:val="006279C0"/>
    <w:rsid w:val="00643001"/>
    <w:rsid w:val="00647F88"/>
    <w:rsid w:val="00663E71"/>
    <w:rsid w:val="006743DB"/>
    <w:rsid w:val="006945E3"/>
    <w:rsid w:val="00695E01"/>
    <w:rsid w:val="006960BC"/>
    <w:rsid w:val="006A441C"/>
    <w:rsid w:val="006B64CE"/>
    <w:rsid w:val="006C743A"/>
    <w:rsid w:val="006D641D"/>
    <w:rsid w:val="007019C0"/>
    <w:rsid w:val="00730B0C"/>
    <w:rsid w:val="007353C8"/>
    <w:rsid w:val="007617F6"/>
    <w:rsid w:val="00793E5B"/>
    <w:rsid w:val="007C17D6"/>
    <w:rsid w:val="007C2772"/>
    <w:rsid w:val="007D73FE"/>
    <w:rsid w:val="007E1DB7"/>
    <w:rsid w:val="00805450"/>
    <w:rsid w:val="0082349A"/>
    <w:rsid w:val="00836488"/>
    <w:rsid w:val="00857D95"/>
    <w:rsid w:val="008F4B7B"/>
    <w:rsid w:val="008F66DF"/>
    <w:rsid w:val="009242FF"/>
    <w:rsid w:val="00935A1E"/>
    <w:rsid w:val="00940F5B"/>
    <w:rsid w:val="00941F2F"/>
    <w:rsid w:val="00942D0A"/>
    <w:rsid w:val="009502FE"/>
    <w:rsid w:val="0095055A"/>
    <w:rsid w:val="00960A71"/>
    <w:rsid w:val="00981BB4"/>
    <w:rsid w:val="00987974"/>
    <w:rsid w:val="009C5E77"/>
    <w:rsid w:val="009D7633"/>
    <w:rsid w:val="00A30283"/>
    <w:rsid w:val="00A62D10"/>
    <w:rsid w:val="00A67DDC"/>
    <w:rsid w:val="00A837F6"/>
    <w:rsid w:val="00A930E5"/>
    <w:rsid w:val="00A94119"/>
    <w:rsid w:val="00AA561C"/>
    <w:rsid w:val="00AB56F9"/>
    <w:rsid w:val="00AB79A9"/>
    <w:rsid w:val="00AE4878"/>
    <w:rsid w:val="00B502DA"/>
    <w:rsid w:val="00B52ED2"/>
    <w:rsid w:val="00B71F94"/>
    <w:rsid w:val="00B74EFF"/>
    <w:rsid w:val="00B87EE8"/>
    <w:rsid w:val="00B9183E"/>
    <w:rsid w:val="00B924BC"/>
    <w:rsid w:val="00BA112E"/>
    <w:rsid w:val="00BD77BD"/>
    <w:rsid w:val="00BE52F2"/>
    <w:rsid w:val="00C05964"/>
    <w:rsid w:val="00C27F0B"/>
    <w:rsid w:val="00C34351"/>
    <w:rsid w:val="00C62387"/>
    <w:rsid w:val="00C80343"/>
    <w:rsid w:val="00C867DB"/>
    <w:rsid w:val="00C86A24"/>
    <w:rsid w:val="00CA31D7"/>
    <w:rsid w:val="00CD39D5"/>
    <w:rsid w:val="00CD54C5"/>
    <w:rsid w:val="00CF15C0"/>
    <w:rsid w:val="00CF48E2"/>
    <w:rsid w:val="00D004C0"/>
    <w:rsid w:val="00D17A8D"/>
    <w:rsid w:val="00D17D82"/>
    <w:rsid w:val="00D242EA"/>
    <w:rsid w:val="00D26AE1"/>
    <w:rsid w:val="00D3155E"/>
    <w:rsid w:val="00D5715C"/>
    <w:rsid w:val="00D63E0C"/>
    <w:rsid w:val="00D733E3"/>
    <w:rsid w:val="00D838EF"/>
    <w:rsid w:val="00D856C4"/>
    <w:rsid w:val="00DA2B5F"/>
    <w:rsid w:val="00DD05E9"/>
    <w:rsid w:val="00DD696C"/>
    <w:rsid w:val="00DE74DD"/>
    <w:rsid w:val="00DF049D"/>
    <w:rsid w:val="00DF79DF"/>
    <w:rsid w:val="00E01FD4"/>
    <w:rsid w:val="00E05219"/>
    <w:rsid w:val="00E56E97"/>
    <w:rsid w:val="00E94F79"/>
    <w:rsid w:val="00ED11A2"/>
    <w:rsid w:val="00EF7381"/>
    <w:rsid w:val="00F40B4C"/>
    <w:rsid w:val="00F65A1E"/>
    <w:rsid w:val="00F76640"/>
    <w:rsid w:val="00F91857"/>
    <w:rsid w:val="00FB311A"/>
    <w:rsid w:val="00FC0F9D"/>
    <w:rsid w:val="00FD50FD"/>
    <w:rsid w:val="00FD7BA0"/>
    <w:rsid w:val="00FE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2AAA48"/>
  <w15:chartTrackingRefBased/>
  <w15:docId w15:val="{A5625A96-BC1E-4531-B291-8FB93E813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F9D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7005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00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00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005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005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005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005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005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005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7005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7005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7005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700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700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700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700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700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7005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700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0700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00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0700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0057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0700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0057"/>
    <w:pPr>
      <w:ind w:left="720"/>
      <w:contextualSpacing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07005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700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07005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70057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0700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95E01"/>
    <w:pPr>
      <w:tabs>
        <w:tab w:val="center" w:pos="4252"/>
        <w:tab w:val="right" w:pos="8504"/>
      </w:tabs>
      <w:snapToGrid w:val="0"/>
    </w:pPr>
    <w:rPr>
      <w14:ligatures w14:val="standardContextual"/>
    </w:rPr>
  </w:style>
  <w:style w:type="character" w:customStyle="1" w:styleId="ac">
    <w:name w:val="ヘッダー (文字)"/>
    <w:basedOn w:val="a0"/>
    <w:link w:val="ab"/>
    <w:uiPriority w:val="99"/>
    <w:rsid w:val="00695E01"/>
  </w:style>
  <w:style w:type="paragraph" w:styleId="ad">
    <w:name w:val="footer"/>
    <w:basedOn w:val="a"/>
    <w:link w:val="ae"/>
    <w:uiPriority w:val="99"/>
    <w:unhideWhenUsed/>
    <w:rsid w:val="00695E01"/>
    <w:pPr>
      <w:tabs>
        <w:tab w:val="center" w:pos="4252"/>
        <w:tab w:val="right" w:pos="8504"/>
      </w:tabs>
      <w:snapToGrid w:val="0"/>
    </w:pPr>
    <w:rPr>
      <w14:ligatures w14:val="standardContextual"/>
    </w:rPr>
  </w:style>
  <w:style w:type="character" w:customStyle="1" w:styleId="ae">
    <w:name w:val="フッター (文字)"/>
    <w:basedOn w:val="a0"/>
    <w:link w:val="ad"/>
    <w:uiPriority w:val="99"/>
    <w:rsid w:val="00695E01"/>
  </w:style>
  <w:style w:type="paragraph" w:styleId="af">
    <w:name w:val="Revision"/>
    <w:hidden/>
    <w:uiPriority w:val="99"/>
    <w:semiHidden/>
    <w:rsid w:val="003C3D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0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 三原</dc:creator>
  <cp:keywords/>
  <dc:description/>
  <cp:lastModifiedBy>弘 三原</cp:lastModifiedBy>
  <cp:revision>3</cp:revision>
  <dcterms:created xsi:type="dcterms:W3CDTF">2025-03-11T22:23:00Z</dcterms:created>
  <dcterms:modified xsi:type="dcterms:W3CDTF">2025-03-11T22:23:00Z</dcterms:modified>
</cp:coreProperties>
</file>